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87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70"/>
        <w:gridCol w:w="3598"/>
        <w:gridCol w:w="1980"/>
        <w:gridCol w:w="1170"/>
        <w:gridCol w:w="1979"/>
        <w:gridCol w:w="1080"/>
      </w:tblGrid>
      <w:tr w:rsidR="00C43085" w:rsidRPr="008A6CA1" w14:paraId="10E9A8D7" w14:textId="77777777" w:rsidTr="00C43085">
        <w:trPr>
          <w:trHeight w:val="14"/>
          <w:jc w:val="center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95B3E" w14:textId="77777777" w:rsidR="00C43085" w:rsidRPr="00AF63C2" w:rsidRDefault="00C43085" w:rsidP="006D5CA3">
            <w:pPr>
              <w:spacing w:after="0" w:line="240" w:lineRule="auto"/>
              <w:ind w:left="29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63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Gene</w:t>
            </w:r>
          </w:p>
        </w:tc>
        <w:tc>
          <w:tcPr>
            <w:tcW w:w="35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E16F6" w14:textId="77777777" w:rsidR="00C43085" w:rsidRPr="00AF63C2" w:rsidRDefault="00C43085" w:rsidP="006D5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63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unction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3D979" w14:textId="77777777" w:rsidR="00C43085" w:rsidRPr="00AF63C2" w:rsidRDefault="00C43085" w:rsidP="006D5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63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Log</w:t>
            </w:r>
            <w:r w:rsidRPr="00AF63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8"/>
                <w:vertAlign w:val="subscript"/>
              </w:rPr>
              <w:t>2</w:t>
            </w:r>
            <w:r w:rsidRPr="00AF63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C Exponential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CAD2F7" w14:textId="77777777" w:rsidR="00C43085" w:rsidRPr="00AF63C2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63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</w:t>
            </w:r>
            <w:r w:rsidRPr="00AF63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-value</w:t>
            </w:r>
          </w:p>
        </w:tc>
        <w:tc>
          <w:tcPr>
            <w:tcW w:w="1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C5008" w14:textId="77777777" w:rsidR="00C43085" w:rsidRPr="00AF63C2" w:rsidRDefault="00C43085" w:rsidP="006D5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63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Log</w:t>
            </w:r>
            <w:r w:rsidRPr="00AF63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8"/>
                <w:vertAlign w:val="subscript"/>
              </w:rPr>
              <w:t>2</w:t>
            </w:r>
            <w:r w:rsidRPr="00AF63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FC </w:t>
            </w:r>
          </w:p>
          <w:p w14:paraId="3E6717F3" w14:textId="77777777" w:rsidR="00C43085" w:rsidRPr="00AF63C2" w:rsidRDefault="00C43085" w:rsidP="006D5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63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tationar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EA557" w14:textId="77777777" w:rsidR="00C43085" w:rsidRPr="00AF63C2" w:rsidRDefault="00C43085" w:rsidP="006D5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63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</w:t>
            </w:r>
            <w:r w:rsidRPr="00AF63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-value</w:t>
            </w:r>
          </w:p>
        </w:tc>
      </w:tr>
      <w:tr w:rsidR="00C43085" w:rsidRPr="008A6CA1" w14:paraId="41AB7EE1" w14:textId="77777777" w:rsidTr="006D5CA3">
        <w:trPr>
          <w:trHeight w:val="202"/>
          <w:jc w:val="center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FEF65A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elA</w:t>
            </w:r>
          </w:p>
        </w:tc>
        <w:tc>
          <w:tcPr>
            <w:tcW w:w="359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3DC804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Encode enzymes involved in Pel exopolysaccharide biosynthesis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2F1BE4" w14:textId="333D3D4F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67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4DDCE2" w14:textId="176C966B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1FA8E2" w14:textId="6569BF8B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179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9EDDB0" w14:textId="09AB1B9A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</w:tr>
      <w:tr w:rsidR="00C43085" w:rsidRPr="008A6CA1" w14:paraId="344F0819" w14:textId="77777777" w:rsidTr="006D5CA3">
        <w:trPr>
          <w:trHeight w:val="243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2F64B0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elB</w:t>
            </w:r>
          </w:p>
        </w:tc>
        <w:tc>
          <w:tcPr>
            <w:tcW w:w="359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436A3CF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36F705" w14:textId="5EEF2E18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4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F44D8" w14:textId="01DDD534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9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0FDFE" w14:textId="6CEC31A0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4CC5D9" w14:textId="018FEAAC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92</w:t>
            </w:r>
          </w:p>
        </w:tc>
      </w:tr>
      <w:tr w:rsidR="00C43085" w:rsidRPr="008A6CA1" w14:paraId="736DBF78" w14:textId="77777777" w:rsidTr="006D5CA3">
        <w:trPr>
          <w:trHeight w:val="243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F68112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elC</w:t>
            </w:r>
          </w:p>
        </w:tc>
        <w:tc>
          <w:tcPr>
            <w:tcW w:w="359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C26F26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2ED5F4" w14:textId="6E8B507A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D2C09D" w14:textId="4B598ED0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9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34321C" w14:textId="0F7DE911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27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732561" w14:textId="206BD87B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36</w:t>
            </w:r>
          </w:p>
        </w:tc>
      </w:tr>
      <w:tr w:rsidR="00C43085" w:rsidRPr="008A6CA1" w14:paraId="1AF4401A" w14:textId="77777777" w:rsidTr="006D5CA3">
        <w:trPr>
          <w:trHeight w:val="243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575880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elD</w:t>
            </w:r>
          </w:p>
        </w:tc>
        <w:tc>
          <w:tcPr>
            <w:tcW w:w="359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EB14B8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86B81B" w14:textId="1A5B6E73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6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518E71" w14:textId="3A34DF1E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D26C73" w14:textId="5FF288CF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976B18" w14:textId="56F1F332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C43085" w:rsidRPr="008A6CA1" w14:paraId="52619C0D" w14:textId="77777777" w:rsidTr="006D5CA3">
        <w:trPr>
          <w:trHeight w:val="243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4BEAC1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elE</w:t>
            </w:r>
          </w:p>
        </w:tc>
        <w:tc>
          <w:tcPr>
            <w:tcW w:w="359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79C8A1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128C26" w14:textId="68EAABA5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976878" w14:textId="2759026D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0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8F9532" w14:textId="41155EE0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1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5B4B39" w14:textId="26A94901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01</w:t>
            </w:r>
          </w:p>
        </w:tc>
      </w:tr>
      <w:tr w:rsidR="00C43085" w:rsidRPr="008A6CA1" w14:paraId="1D50FF53" w14:textId="77777777" w:rsidTr="006D5CA3">
        <w:trPr>
          <w:trHeight w:val="243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AC9078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elF</w:t>
            </w:r>
          </w:p>
        </w:tc>
        <w:tc>
          <w:tcPr>
            <w:tcW w:w="359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2EF4BB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6F790F" w14:textId="1CD61F89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840718" w14:textId="0EEF05AE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9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110AF8" w14:textId="285AE77D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29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DEB19E" w14:textId="3BEA4EAA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9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43085" w:rsidRPr="008A6CA1" w14:paraId="24EF5081" w14:textId="77777777" w:rsidTr="006D5CA3">
        <w:trPr>
          <w:trHeight w:val="202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5FCF9F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elG</w:t>
            </w:r>
          </w:p>
        </w:tc>
        <w:tc>
          <w:tcPr>
            <w:tcW w:w="359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ACD0A4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CD012A" w14:textId="42BC03F5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18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B27D13" w14:textId="287CBEB3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6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75336B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4270D5" w14:textId="77444CD1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74</w:t>
            </w:r>
          </w:p>
        </w:tc>
      </w:tr>
      <w:tr w:rsidR="00C43085" w:rsidRPr="008A6CA1" w14:paraId="2EC016AE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03664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33F6C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84C257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04E9B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7489B1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32F08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3085" w:rsidRPr="008A6CA1" w14:paraId="16264603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32E3B6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gD</w:t>
            </w:r>
          </w:p>
        </w:tc>
        <w:tc>
          <w:tcPr>
            <w:tcW w:w="3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67012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A6CA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Encode enzymes involved in alginate biosynthesis</w:t>
            </w:r>
          </w:p>
          <w:p w14:paraId="681629CB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4E46FC" w14:textId="4586DC1E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05FD27" w14:textId="5338DE3F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CD7F35" w14:textId="35D967C1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10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95FD60" w14:textId="545A0A84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76</w:t>
            </w:r>
          </w:p>
        </w:tc>
      </w:tr>
      <w:tr w:rsidR="00C43085" w:rsidRPr="008A6CA1" w14:paraId="70C54087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589790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g8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B4B2D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3FCB5A" w14:textId="735D52D4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2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68F28A" w14:textId="577EF199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8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2D96D6" w14:textId="1188FB86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006F94" w14:textId="4ED9BDED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31</w:t>
            </w:r>
          </w:p>
        </w:tc>
      </w:tr>
      <w:tr w:rsidR="00C43085" w:rsidRPr="008A6CA1" w14:paraId="2913E5B2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496AFC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g44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A2DC6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DAD1CF" w14:textId="31976C90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AFB39D" w14:textId="1E0BEBB2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7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8A5777" w14:textId="49696066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4A4A5E" w14:textId="567B884D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92</w:t>
            </w:r>
          </w:p>
        </w:tc>
      </w:tr>
      <w:tr w:rsidR="00C43085" w:rsidRPr="008A6CA1" w14:paraId="5384F4B7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5FA691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gK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5FEC4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B62DE" w14:textId="111F2AD9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3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5CCB4B" w14:textId="43630076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8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EFE4C5" w14:textId="56F2EBC8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284250" w14:textId="0C2B4B3C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9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C43085" w:rsidRPr="008A6CA1" w14:paraId="45263AC1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AD01D9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gE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CB4DA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22F2ED" w14:textId="382427FE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CE3EDE" w14:textId="571FF4E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4EC383" w14:textId="510399C2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AF2B8A" w14:textId="7CF99DBF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C43085" w:rsidRPr="008A6CA1" w14:paraId="10239AE4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A8CE0F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gG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0E61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92A5E3" w14:textId="64050909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3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F2B8AC" w14:textId="5C9B39C2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2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A39C10" w14:textId="599EA1AE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A6FC23" w14:textId="53393125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61</w:t>
            </w:r>
          </w:p>
        </w:tc>
      </w:tr>
      <w:tr w:rsidR="00C43085" w:rsidRPr="008A6CA1" w14:paraId="5EC13BD8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9DDF1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gX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43A78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3F838" w14:textId="26D8742F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564206" w14:textId="779265B1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2FDD88" w14:textId="1AC50822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52A643" w14:textId="3FB41063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95</w:t>
            </w:r>
          </w:p>
        </w:tc>
      </w:tr>
      <w:tr w:rsidR="00C43085" w:rsidRPr="008A6CA1" w14:paraId="062BA043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21AFB3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gL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E44E3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8590A8" w14:textId="3A577C19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0B4EDB" w14:textId="3302D53B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DCE886" w14:textId="0D0D9B52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D122AA" w14:textId="16C5A2D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2</w:t>
            </w:r>
          </w:p>
        </w:tc>
      </w:tr>
      <w:tr w:rsidR="00C43085" w:rsidRPr="008A6CA1" w14:paraId="72B165A4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AFEF46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gI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2E77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B26380" w14:textId="452CF4B4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9FD7EC" w14:textId="1D201186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9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2B824E" w14:textId="6349FFEA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32B0B1" w14:textId="47ECAF5E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66</w:t>
            </w:r>
          </w:p>
        </w:tc>
      </w:tr>
      <w:tr w:rsidR="00C43085" w:rsidRPr="008A6CA1" w14:paraId="3F35BBF0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9541A3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gJ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C3D5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7CB65F" w14:textId="3A324EEC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4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6D14E1" w14:textId="52039109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C6E8B0" w14:textId="1C92B8B3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D95F9C" w14:textId="06050968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2</w:t>
            </w:r>
          </w:p>
        </w:tc>
      </w:tr>
      <w:tr w:rsidR="00C43085" w:rsidRPr="008A6CA1" w14:paraId="330AF6C5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77BEFB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gF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66007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FEB2E7" w14:textId="726175A5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2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2210E7" w14:textId="4D985A23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EF1E3E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6836CC" w14:textId="100CC68F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7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C43085" w:rsidRPr="008A6CA1" w14:paraId="46BD0F06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A9A20E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gA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ADFA7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231170" w14:textId="14E59753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1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60D4A0" w14:textId="5B0680DC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C9B6EC" w14:textId="26EE0398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7B496F" w14:textId="6837E778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75</w:t>
            </w:r>
          </w:p>
        </w:tc>
      </w:tr>
      <w:tr w:rsidR="00C43085" w:rsidRPr="008A6CA1" w14:paraId="082132C7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F64201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4EFE9F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8B06EF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95CB40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A33A94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0B21EC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3085" w:rsidRPr="008A6CA1" w14:paraId="18D7CBF6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A5C02D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lA</w:t>
            </w:r>
          </w:p>
        </w:tc>
        <w:tc>
          <w:tcPr>
            <w:tcW w:w="3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A6DEA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Encode enzymes involved in Psl exopolysaccharide biosynth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E795AE" w14:textId="038D9782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660ECD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90E-1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529919" w14:textId="72B20B30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3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C850FD" w14:textId="5162AF96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6</w:t>
            </w:r>
          </w:p>
        </w:tc>
      </w:tr>
      <w:tr w:rsidR="00C43085" w:rsidRPr="008A6CA1" w14:paraId="1F9E8C28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B84BE0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lB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389FF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11C944" w14:textId="59972548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62F012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45E-1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A0CF7D" w14:textId="34210FCC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44A5EE" w14:textId="1F433A91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59</w:t>
            </w:r>
          </w:p>
        </w:tc>
      </w:tr>
      <w:tr w:rsidR="00C43085" w:rsidRPr="008A6CA1" w14:paraId="414F9545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739534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lC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FA7FD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4C3BF2" w14:textId="581E3CCB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3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A4A51B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5E-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5ECFC2" w14:textId="21357E95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54FBDF" w14:textId="6A86D136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33</w:t>
            </w:r>
          </w:p>
        </w:tc>
      </w:tr>
      <w:tr w:rsidR="00C43085" w:rsidRPr="008A6CA1" w14:paraId="5198F825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1E4A44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lD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3D026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24F330" w14:textId="66D6BADF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2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922073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8E-1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F3B577" w14:textId="244F174E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3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858054" w14:textId="2A0810E0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95</w:t>
            </w:r>
          </w:p>
        </w:tc>
      </w:tr>
      <w:tr w:rsidR="00C43085" w:rsidRPr="008A6CA1" w14:paraId="0327113F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749747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lE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C77F4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F29A8B" w14:textId="7B65977A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1F843D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4E-1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20E56A" w14:textId="0A57B7E2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0DD166" w14:textId="734A0ABD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9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C43085" w:rsidRPr="008A6CA1" w14:paraId="3177DC18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CD538A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lF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A8AB6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782DB7" w14:textId="09D07433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5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7EAC95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82E-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AFA792" w14:textId="0DD1D103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9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BC64E8" w14:textId="0FD3106F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0</w:t>
            </w:r>
          </w:p>
        </w:tc>
      </w:tr>
      <w:tr w:rsidR="00C43085" w:rsidRPr="008A6CA1" w14:paraId="3EFE038F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4346F4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lG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5EE5C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961298" w14:textId="305D5091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541C85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09E-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D70937" w14:textId="28DDBC0C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892FDD" w14:textId="00A5AA63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C43085" w:rsidRPr="008A6CA1" w14:paraId="7D06BDCB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DB495C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lH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A220B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18CEBE" w14:textId="438960FC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C04B8F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71E-1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1F5C14" w14:textId="3CD99069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3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1C4EC4" w14:textId="55D2E1EB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C43085" w:rsidRPr="008A6CA1" w14:paraId="23CED176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AC1A0C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lI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FF73C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6C671A" w14:textId="7EC453E9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3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BC3406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3E-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24B360" w14:textId="14B685EB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026AFB" w14:textId="3ED84F24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2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C43085" w:rsidRPr="008A6CA1" w14:paraId="3FB5378A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467123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lJ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F1A51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515DA7" w14:textId="7CA8B695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5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82D3C5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6E-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02E908" w14:textId="1D927F65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B2C827" w14:textId="06BD24D3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4</w:t>
            </w:r>
          </w:p>
        </w:tc>
      </w:tr>
      <w:tr w:rsidR="00C43085" w:rsidRPr="008A6CA1" w14:paraId="7D6C74F0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208BE4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lK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36CBD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8F705E" w14:textId="127CDA63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5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D69A98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97E-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F587E5" w14:textId="2A5D6320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6B2B63" w14:textId="3DE15D95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92</w:t>
            </w:r>
          </w:p>
        </w:tc>
      </w:tr>
      <w:tr w:rsidR="00C43085" w:rsidRPr="008A6CA1" w14:paraId="7BB54B11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CF24AE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lL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F0D0A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640CB5" w14:textId="07B484FB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0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482796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88E-1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23894C" w14:textId="3CBC345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0</w:t>
            </w:r>
            <w:r w:rsidR="00A73E5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57005A" w14:textId="370980C9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</w:tr>
      <w:tr w:rsidR="00C43085" w:rsidRPr="008A6CA1" w14:paraId="1DB02E8F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0DCB3A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3A5A3F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A4E533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F9A5D9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5C6B3E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8B1BA4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3085" w:rsidRPr="008A6CA1" w14:paraId="46363069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F6DE79" w14:textId="77777777" w:rsidR="00C43085" w:rsidRPr="008A6CA1" w:rsidRDefault="00C43085" w:rsidP="006D5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sA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C1761D" w14:textId="77777777" w:rsidR="00C43085" w:rsidRPr="008A6CA1" w:rsidRDefault="00C43085" w:rsidP="006D5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sz w:val="24"/>
                <w:szCs w:val="24"/>
              </w:rPr>
              <w:t>LasA protease precurs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DD0C2F" w14:textId="4EDC0E79" w:rsidR="00C43085" w:rsidRPr="008A6CA1" w:rsidRDefault="00C43085" w:rsidP="006D5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="00C028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290BCA" w14:textId="77777777" w:rsidR="00C43085" w:rsidRPr="008A6CA1" w:rsidRDefault="00C43085" w:rsidP="006D5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hAnsi="Times New Roman" w:cs="Times New Roman"/>
                <w:sz w:val="24"/>
                <w:szCs w:val="24"/>
              </w:rPr>
              <w:t>8.12E-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B61E5F" w14:textId="77777777" w:rsidR="00C43085" w:rsidRPr="008A6CA1" w:rsidRDefault="00C43085" w:rsidP="006D5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hAnsi="Times New Roman" w:cs="Times New Roman"/>
                <w:sz w:val="24"/>
                <w:szCs w:val="24"/>
              </w:rPr>
              <w:t>-0.1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B8021E" w14:textId="17068CED" w:rsidR="00C43085" w:rsidRPr="008A6CA1" w:rsidRDefault="00C43085" w:rsidP="00C02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C43085" w:rsidRPr="008A6CA1" w14:paraId="06FC479E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EBFB32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1078D8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F8BB7A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3D1C52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74704C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04ECC5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3085" w:rsidRPr="008A6CA1" w14:paraId="6AD8815F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542A3B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xE</w:t>
            </w:r>
          </w:p>
        </w:tc>
        <w:tc>
          <w:tcPr>
            <w:tcW w:w="3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4C4E5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exEF-OprN Multi-drug Efflux Pum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624627" w14:textId="047BFF64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9.01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2A3283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E0BE9A" w14:textId="50DE53C4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.51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FD1341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43085" w:rsidRPr="008A6CA1" w14:paraId="7281F3D3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814C6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xF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19BC2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716BA5" w14:textId="4B41F6F8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8.90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3B70AF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5EB7F3" w14:textId="460DDC55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.06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C3BEF7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43085" w:rsidRPr="008A6CA1" w14:paraId="6E2294F8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73EDA5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prN</w:t>
            </w:r>
          </w:p>
        </w:tc>
        <w:tc>
          <w:tcPr>
            <w:tcW w:w="359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70C6DB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899966" w14:textId="21F76562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8.40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EAFBA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384BF5" w14:textId="1EBDED43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4.903</w:t>
            </w:r>
          </w:p>
        </w:tc>
        <w:tc>
          <w:tcPr>
            <w:tcW w:w="108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C6EA97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43085" w:rsidRPr="008A6CA1" w14:paraId="72E2B6E7" w14:textId="77777777" w:rsidTr="006D5CA3">
        <w:trPr>
          <w:trHeight w:val="235"/>
          <w:jc w:val="center"/>
        </w:trPr>
        <w:tc>
          <w:tcPr>
            <w:tcW w:w="107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9E06F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2491</w:t>
            </w:r>
          </w:p>
        </w:tc>
        <w:tc>
          <w:tcPr>
            <w:tcW w:w="3598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3E35B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exS, regulator of MexEF-Opr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5FC84" w14:textId="304A9786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3.36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5215B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D6BE3" w14:textId="01EDD215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3.851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0B669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43085" w:rsidRPr="008A6CA1" w14:paraId="547E2781" w14:textId="77777777" w:rsidTr="006D5CA3">
        <w:trPr>
          <w:trHeight w:val="235"/>
          <w:jc w:val="center"/>
        </w:trPr>
        <w:tc>
          <w:tcPr>
            <w:tcW w:w="1070" w:type="dxa"/>
            <w:tcBorders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8FB72C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730B8B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8EB760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1DBC96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D890BE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35C974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3085" w:rsidRPr="008A6CA1" w14:paraId="3E074D24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BE5AD4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xG</w:t>
            </w:r>
          </w:p>
        </w:tc>
        <w:tc>
          <w:tcPr>
            <w:tcW w:w="35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F3E1F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exGHI-OpmD RND Efflux Pum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EF1391" w14:textId="7F3E1AFA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25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CE4F28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99E-4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BF9530" w14:textId="10620DC3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CB1C3E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45E-05</w:t>
            </w:r>
          </w:p>
        </w:tc>
      </w:tr>
      <w:tr w:rsidR="00C43085" w:rsidRPr="008A6CA1" w14:paraId="2A346C58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273705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xH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68599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EFFCB2" w14:textId="26FCC02D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BE28C3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82E-3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2E6A20" w14:textId="25F3C5F8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AA2AAF" w14:textId="3F680C4E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9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C43085" w:rsidRPr="008A6CA1" w14:paraId="5E539792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2D2D9B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xI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B71A5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8394B7" w14:textId="19CCEDAB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2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ED1F26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3E-2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D0D982" w14:textId="4A4EBFE6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50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352EDC" w14:textId="58180AD5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1</w:t>
            </w:r>
          </w:p>
        </w:tc>
      </w:tr>
      <w:tr w:rsidR="00C43085" w:rsidRPr="008A6CA1" w14:paraId="581B042D" w14:textId="77777777" w:rsidTr="006D5CA3">
        <w:trPr>
          <w:trHeight w:val="235"/>
          <w:jc w:val="center"/>
        </w:trPr>
        <w:tc>
          <w:tcPr>
            <w:tcW w:w="10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EA9A39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pmD</w:t>
            </w:r>
          </w:p>
        </w:tc>
        <w:tc>
          <w:tcPr>
            <w:tcW w:w="35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B62EA" w14:textId="77777777" w:rsidR="00C43085" w:rsidRPr="008A6CA1" w:rsidRDefault="00C43085" w:rsidP="006D5C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7E5532" w14:textId="1B6436D4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70</w:t>
            </w:r>
            <w:r w:rsidR="00C028B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971CC1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36FDCA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.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B31AE2" w14:textId="77777777" w:rsidR="00C43085" w:rsidRPr="008A6CA1" w:rsidRDefault="00C43085" w:rsidP="006D5C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6CA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9E-27</w:t>
            </w:r>
          </w:p>
        </w:tc>
      </w:tr>
    </w:tbl>
    <w:p w14:paraId="5731FDE8" w14:textId="77777777" w:rsidR="00976728" w:rsidRDefault="00976728" w:rsidP="000B641E"/>
    <w:sectPr w:rsidR="00976728" w:rsidSect="00C43085">
      <w:pgSz w:w="12240" w:h="15840"/>
      <w:pgMar w:top="117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1E"/>
    <w:rsid w:val="00085ED0"/>
    <w:rsid w:val="000B641E"/>
    <w:rsid w:val="00101C5A"/>
    <w:rsid w:val="003E0C67"/>
    <w:rsid w:val="00567A54"/>
    <w:rsid w:val="007E0A83"/>
    <w:rsid w:val="008F18BD"/>
    <w:rsid w:val="00976728"/>
    <w:rsid w:val="009D6584"/>
    <w:rsid w:val="009E741E"/>
    <w:rsid w:val="00A22304"/>
    <w:rsid w:val="00A45629"/>
    <w:rsid w:val="00A64479"/>
    <w:rsid w:val="00A6789C"/>
    <w:rsid w:val="00A73E54"/>
    <w:rsid w:val="00B6056E"/>
    <w:rsid w:val="00B73C20"/>
    <w:rsid w:val="00C028B8"/>
    <w:rsid w:val="00C43085"/>
    <w:rsid w:val="00C7335D"/>
    <w:rsid w:val="00CE36D9"/>
    <w:rsid w:val="00CF2E64"/>
    <w:rsid w:val="00DA4D91"/>
    <w:rsid w:val="00DB2D30"/>
    <w:rsid w:val="00DD5383"/>
    <w:rsid w:val="00DE4935"/>
    <w:rsid w:val="00E669D8"/>
    <w:rsid w:val="00F40545"/>
    <w:rsid w:val="00FE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0C481"/>
  <w15:chartTrackingRefBased/>
  <w15:docId w15:val="{21030332-6D06-4D0F-9A8B-D895E270A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5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17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oreman</dc:creator>
  <cp:keywords/>
  <dc:description/>
  <cp:lastModifiedBy>sara foreman</cp:lastModifiedBy>
  <cp:revision>3</cp:revision>
  <dcterms:created xsi:type="dcterms:W3CDTF">2020-11-23T20:31:00Z</dcterms:created>
  <dcterms:modified xsi:type="dcterms:W3CDTF">2020-11-23T21:00:00Z</dcterms:modified>
</cp:coreProperties>
</file>